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558" w:rsidRDefault="00F06558" w:rsidP="00F06558">
      <w:r>
        <w:t>Figure</w:t>
      </w:r>
      <w:r w:rsidR="00D94F43">
        <w:t xml:space="preserve"> S1</w:t>
      </w:r>
      <w:bookmarkStart w:id="0" w:name="_GoBack"/>
      <w:bookmarkEnd w:id="0"/>
      <w:r>
        <w:t>: Flow Diagram of Patient Selection</w:t>
      </w:r>
    </w:p>
    <w:p w:rsidR="00F06558" w:rsidRDefault="00F06558" w:rsidP="00F06558"/>
    <w:p w:rsidR="00F06558" w:rsidRPr="003A4749" w:rsidRDefault="00F06558" w:rsidP="00F06558"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80685" cy="4065270"/>
            <wp:effectExtent l="0" t="0" r="571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4065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06558" w:rsidRDefault="00F06558" w:rsidP="00F06558"/>
    <w:p w:rsidR="00F06558" w:rsidRDefault="00F06558" w:rsidP="00F06558"/>
    <w:p w:rsidR="00F06558" w:rsidRPr="003A4749" w:rsidRDefault="00F06558" w:rsidP="00F06558"/>
    <w:p w:rsidR="00F06558" w:rsidRPr="003A4749" w:rsidRDefault="00F06558" w:rsidP="00F06558"/>
    <w:p w:rsidR="00F06558" w:rsidRPr="003A4749" w:rsidRDefault="00F06558" w:rsidP="00F06558"/>
    <w:p w:rsidR="00F06558" w:rsidRPr="003A4749" w:rsidRDefault="00F06558" w:rsidP="00F06558"/>
    <w:p w:rsidR="00F06558" w:rsidRPr="003A4749" w:rsidRDefault="00F06558" w:rsidP="00F06558"/>
    <w:p w:rsidR="00F06558" w:rsidRPr="003A4749" w:rsidRDefault="00F06558" w:rsidP="00F06558"/>
    <w:p w:rsidR="00F06558" w:rsidRPr="003A4749" w:rsidRDefault="00F06558" w:rsidP="00F06558"/>
    <w:p w:rsidR="00F06558" w:rsidRPr="003A4749" w:rsidRDefault="00F06558" w:rsidP="00F06558"/>
    <w:p w:rsidR="00F06558" w:rsidRPr="003A4749" w:rsidRDefault="00F06558" w:rsidP="00F06558"/>
    <w:p w:rsidR="00F06558" w:rsidRPr="003A4749" w:rsidRDefault="00F06558" w:rsidP="00F06558"/>
    <w:p w:rsidR="00F06558" w:rsidRPr="003A4749" w:rsidRDefault="00F06558" w:rsidP="00F06558"/>
    <w:p w:rsidR="00F06558" w:rsidRPr="003A4749" w:rsidRDefault="00F06558" w:rsidP="00F06558"/>
    <w:p w:rsidR="00F06558" w:rsidRPr="003A4749" w:rsidRDefault="00F06558" w:rsidP="00F06558"/>
    <w:p w:rsidR="00F06558" w:rsidRPr="003A4749" w:rsidRDefault="00F06558" w:rsidP="00F06558"/>
    <w:p w:rsidR="00F06558" w:rsidRPr="003A4749" w:rsidRDefault="00F06558" w:rsidP="00F06558"/>
    <w:p w:rsidR="00F06558" w:rsidRPr="003A4749" w:rsidRDefault="00F06558" w:rsidP="00F06558"/>
    <w:p w:rsidR="00F06558" w:rsidRPr="003A4749" w:rsidRDefault="00F06558" w:rsidP="00F06558"/>
    <w:p w:rsidR="00F06558" w:rsidRPr="003A4749" w:rsidRDefault="00F06558" w:rsidP="00F06558"/>
    <w:p w:rsidR="00F06558" w:rsidRPr="003A4749" w:rsidRDefault="00F06558" w:rsidP="00F06558"/>
    <w:p w:rsidR="00F06558" w:rsidRPr="003A4749" w:rsidRDefault="00F06558" w:rsidP="00F06558"/>
    <w:p w:rsidR="00F06558" w:rsidRDefault="00F06558" w:rsidP="00F06558"/>
    <w:p w:rsidR="00F06558" w:rsidRPr="003A4749" w:rsidRDefault="00F06558" w:rsidP="00F06558"/>
    <w:p w:rsidR="00F06558" w:rsidRDefault="00F06558" w:rsidP="00F06558">
      <w:r>
        <w:t>PN – Pneumonia; ARDS – Acute Respiratory Distress Syndrome; CXR – Chest X-Ray; CH CT – Chest CT; ABX – Antibiotic; LOS – Length of Stay; MS DRG – Medicare Diagnosis Related Group; POA – Present on Admission</w:t>
      </w:r>
    </w:p>
    <w:p w:rsidR="00F06558" w:rsidRDefault="00F06558" w:rsidP="00F06558">
      <w:pPr>
        <w:tabs>
          <w:tab w:val="left" w:pos="3090"/>
        </w:tabs>
      </w:pPr>
      <w:r>
        <w:tab/>
      </w:r>
    </w:p>
    <w:p w:rsidR="00647D31" w:rsidRDefault="00647D31" w:rsidP="00F06558"/>
    <w:sectPr w:rsidR="00647D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C9C"/>
    <w:rsid w:val="00647D31"/>
    <w:rsid w:val="00D94F43"/>
    <w:rsid w:val="00DD4C9C"/>
    <w:rsid w:val="00F0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5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5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>Cleveland Clinic</Company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hberg, Michael</dc:creator>
  <cp:keywords/>
  <dc:description/>
  <cp:lastModifiedBy>Rothberg, Michael</cp:lastModifiedBy>
  <cp:revision>3</cp:revision>
  <dcterms:created xsi:type="dcterms:W3CDTF">2013-10-30T21:52:00Z</dcterms:created>
  <dcterms:modified xsi:type="dcterms:W3CDTF">2014-01-10T00:00:00Z</dcterms:modified>
</cp:coreProperties>
</file>